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862" w:rsidRDefault="001162E8" w:rsidP="005674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Additional file 2</w:t>
      </w:r>
      <w:r w:rsidR="00E31867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 w:rsidR="005674D2" w:rsidRPr="005674D2">
        <w:rPr>
          <w:rFonts w:ascii="Times New Roman" w:hAnsi="Times New Roman" w:cs="Times New Roman"/>
          <w:sz w:val="24"/>
          <w:szCs w:val="24"/>
        </w:rPr>
        <w:t>Comparisons</w:t>
      </w:r>
      <w:r w:rsidR="00866D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74D2" w:rsidRPr="005674D2">
        <w:rPr>
          <w:rFonts w:ascii="Times New Roman" w:hAnsi="Times New Roman" w:cs="Times New Roman"/>
          <w:sz w:val="24"/>
          <w:szCs w:val="24"/>
        </w:rPr>
        <w:t>between the excluded and included sample in this study</w:t>
      </w:r>
    </w:p>
    <w:p w:rsidR="0052199E" w:rsidRDefault="0052199E" w:rsidP="005674D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Ind w:w="93" w:type="dxa"/>
        <w:tblLook w:val="04A0"/>
      </w:tblPr>
      <w:tblGrid>
        <w:gridCol w:w="4410"/>
        <w:gridCol w:w="1559"/>
        <w:gridCol w:w="1418"/>
        <w:gridCol w:w="1133"/>
      </w:tblGrid>
      <w:tr w:rsidR="005674D2" w:rsidRPr="005674D2" w:rsidTr="0081155C">
        <w:trPr>
          <w:trHeight w:val="34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xclude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luded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2767AD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n=1,10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=1,527</w:t>
            </w:r>
          </w:p>
        </w:tc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 (% me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.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ing alone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.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ome status (%</w:t>
            </w:r>
            <w:r w:rsidR="0033623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v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y poor/poo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33623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using tenure (% o</w:t>
            </w:r>
            <w:r w:rsid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ned/mort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</w:t>
            </w:r>
            <w:r w:rsidR="005674D2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g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.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  <w:r w:rsidR="00603731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f-perceived health (% poor/fai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F45924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F45924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ial</w:t>
            </w:r>
            <w:r w:rsidR="00BA62DD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y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solated (LSNS&lt;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E13262" w:rsidRDefault="00DC2C15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132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E13262" w:rsidRDefault="00DC2C15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132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C114F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urrently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loyed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C114F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urre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king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C114F" w:rsidP="008A3A5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urrent </w:t>
            </w:r>
            <w:r w:rsidR="008A3A59">
              <w:rPr>
                <w:rFonts w:ascii="Times New Roman" w:eastAsia="MS Mincho" w:hAnsi="Times New Roman" w:cs="Times New Roman" w:hint="eastAsia"/>
                <w:color w:val="000000"/>
                <w:kern w:val="0"/>
                <w:sz w:val="22"/>
                <w:lang w:eastAsia="ja-JP"/>
              </w:rPr>
              <w:t>alcohol consumption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.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ing outdoors (% rare</w:t>
            </w:r>
            <w:r w:rsidR="00530F66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y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bitual exercise (% 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F66B7A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F66B7A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EB117B" w:rsidP="00EB117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 w:val="22"/>
                <w:lang w:eastAsia="ja-JP"/>
              </w:rPr>
              <w:t>Engagement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 social activities (% 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6.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C114F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aving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bies (% y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ADLs limitation</w:t>
            </w:r>
            <w:r w:rsidR="005C114F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% difficulty</w:t>
            </w:r>
            <w:r w:rsidR="0081155C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F74724" w:rsidRPr="00F747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="0055178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task</w:t>
            </w:r>
            <w:r w:rsidR="005951D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E13262" w:rsidRDefault="00EC3D58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1326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5.0</w:t>
            </w:r>
            <w:r w:rsidR="005674D2" w:rsidRPr="00E132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E13262" w:rsidRDefault="00EC3D58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1326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.3</w:t>
            </w:r>
            <w:r w:rsidR="005674D2" w:rsidRPr="00E1326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lle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al activity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imitation</w:t>
            </w:r>
            <w:r w:rsidR="005C114F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% difficulty</w:t>
            </w:r>
            <w:r w:rsidR="0081155C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336232" w:rsidRPr="0033623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="0055178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task</w:t>
            </w:r>
            <w:r w:rsidR="00A1419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4D235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4D235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46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ocial role 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mitation</w:t>
            </w:r>
            <w:r w:rsidR="005C114F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% difficulty</w:t>
            </w:r>
            <w:r w:rsidR="0081155C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F74724" w:rsidRPr="00F7472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="0055178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task</w:t>
            </w:r>
            <w:r w:rsidR="00A1419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9.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A6050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gnitive impairment (% MMSE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core</w:t>
            </w:r>
            <w:bookmarkStart w:id="0" w:name="_GoBack"/>
            <w:bookmarkEnd w:id="0"/>
            <w:r w:rsidR="0081155C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 w:rsidR="0055178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C25759" w:rsidRDefault="00A20CAE" w:rsidP="00567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2575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C25759" w:rsidRDefault="00A20CAE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2575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.7</w:t>
            </w:r>
            <w:r w:rsidR="005674D2" w:rsidRPr="00C2575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6741FA" w:rsidRDefault="006741FA" w:rsidP="005674D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="008115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  <w:r w:rsidR="0042252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a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6547FC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</w:t>
            </w:r>
            <w:r w:rsidR="001A02C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(6.5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1A02C4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3 (6.0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5674D2" w:rsidRPr="005674D2" w:rsidTr="0081155C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6741FA" w:rsidRDefault="0081155C" w:rsidP="005674D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ucation</w:t>
            </w:r>
            <w:r w:rsidR="006741FA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y</w:t>
            </w:r>
            <w:r w:rsidR="0042252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a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7D2AE4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 (2.6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7D2AE4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 (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5674D2" w:rsidRPr="005674D2" w:rsidTr="0086074A">
        <w:trPr>
          <w:trHeight w:val="3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6741FA" w:rsidRDefault="006741FA" w:rsidP="005674D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6 scor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="005674D2"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i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807210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807210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 (3.4</w:t>
            </w: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4D2" w:rsidRPr="005674D2" w:rsidRDefault="005674D2" w:rsidP="005674D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674D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86074A" w:rsidRPr="005674D2" w:rsidTr="0086074A">
        <w:trPr>
          <w:trHeight w:val="340"/>
        </w:trPr>
        <w:tc>
          <w:tcPr>
            <w:tcW w:w="852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74A" w:rsidRPr="005674D2" w:rsidRDefault="0086074A" w:rsidP="0086074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Note. LSNS = Lubben Social Network Scale; IAD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= Instrumental Activities of Daily Living; K6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= Kessler Psyc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hological Distress Scale; MMS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3D7B2C">
              <w:rPr>
                <w:rFonts w:ascii="Times New Roman" w:hAnsi="Times New Roman"/>
                <w:color w:val="000000"/>
                <w:kern w:val="0"/>
                <w:sz w:val="22"/>
              </w:rPr>
              <w:t>= Mini-Mental State Examination</w:t>
            </w:r>
          </w:p>
        </w:tc>
      </w:tr>
    </w:tbl>
    <w:p w:rsidR="005674D2" w:rsidRPr="005674D2" w:rsidRDefault="005674D2" w:rsidP="005674D2">
      <w:pPr>
        <w:rPr>
          <w:rFonts w:ascii="Times New Roman" w:hAnsi="Times New Roman" w:cs="Times New Roman"/>
          <w:sz w:val="24"/>
          <w:szCs w:val="24"/>
        </w:rPr>
      </w:pPr>
    </w:p>
    <w:sectPr w:rsidR="005674D2" w:rsidRPr="005674D2" w:rsidSect="006C2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183B" w:rsidRDefault="004E183B" w:rsidP="005674D2">
      <w:r>
        <w:separator/>
      </w:r>
    </w:p>
  </w:endnote>
  <w:endnote w:type="continuationSeparator" w:id="0">
    <w:p w:rsidR="004E183B" w:rsidRDefault="004E183B" w:rsidP="005674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183B" w:rsidRDefault="004E183B" w:rsidP="005674D2">
      <w:r>
        <w:separator/>
      </w:r>
    </w:p>
  </w:footnote>
  <w:footnote w:type="continuationSeparator" w:id="0">
    <w:p w:rsidR="004E183B" w:rsidRDefault="004E183B" w:rsidP="005674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74D2"/>
    <w:rsid w:val="00063F5E"/>
    <w:rsid w:val="000F231C"/>
    <w:rsid w:val="001162E8"/>
    <w:rsid w:val="00183111"/>
    <w:rsid w:val="00190F8B"/>
    <w:rsid w:val="00197D77"/>
    <w:rsid w:val="001A02C4"/>
    <w:rsid w:val="002767AD"/>
    <w:rsid w:val="002E1427"/>
    <w:rsid w:val="00336232"/>
    <w:rsid w:val="00422525"/>
    <w:rsid w:val="00434FBD"/>
    <w:rsid w:val="004C1B79"/>
    <w:rsid w:val="004D2352"/>
    <w:rsid w:val="004E183B"/>
    <w:rsid w:val="005115A6"/>
    <w:rsid w:val="0052199E"/>
    <w:rsid w:val="00530F66"/>
    <w:rsid w:val="00551780"/>
    <w:rsid w:val="00564CEB"/>
    <w:rsid w:val="005674D2"/>
    <w:rsid w:val="005951DA"/>
    <w:rsid w:val="005C114F"/>
    <w:rsid w:val="005D75B2"/>
    <w:rsid w:val="005F7FA9"/>
    <w:rsid w:val="00603731"/>
    <w:rsid w:val="006547FC"/>
    <w:rsid w:val="006741FA"/>
    <w:rsid w:val="006C2862"/>
    <w:rsid w:val="006E6382"/>
    <w:rsid w:val="007D2AE4"/>
    <w:rsid w:val="007F2115"/>
    <w:rsid w:val="00807210"/>
    <w:rsid w:val="0081155C"/>
    <w:rsid w:val="0086074A"/>
    <w:rsid w:val="00866338"/>
    <w:rsid w:val="00866D69"/>
    <w:rsid w:val="00876DA2"/>
    <w:rsid w:val="008A3A59"/>
    <w:rsid w:val="00955FC9"/>
    <w:rsid w:val="00A1419A"/>
    <w:rsid w:val="00A20CAE"/>
    <w:rsid w:val="00A50C13"/>
    <w:rsid w:val="00A60502"/>
    <w:rsid w:val="00AC1FBF"/>
    <w:rsid w:val="00BA62DD"/>
    <w:rsid w:val="00C25759"/>
    <w:rsid w:val="00C71A33"/>
    <w:rsid w:val="00CB21F0"/>
    <w:rsid w:val="00DA53EA"/>
    <w:rsid w:val="00DC2C15"/>
    <w:rsid w:val="00DF3B69"/>
    <w:rsid w:val="00E01B63"/>
    <w:rsid w:val="00E13262"/>
    <w:rsid w:val="00E31867"/>
    <w:rsid w:val="00EB117B"/>
    <w:rsid w:val="00EC3D58"/>
    <w:rsid w:val="00F45924"/>
    <w:rsid w:val="00F66B7A"/>
    <w:rsid w:val="00F747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67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74D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67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674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50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D1646-DC78-49D9-965F-8FCCFAF6B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csabay</cp:lastModifiedBy>
  <cp:revision>45</cp:revision>
  <dcterms:created xsi:type="dcterms:W3CDTF">2014-11-30T09:40:00Z</dcterms:created>
  <dcterms:modified xsi:type="dcterms:W3CDTF">2015-04-01T01:35:00Z</dcterms:modified>
</cp:coreProperties>
</file>